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1B3BA" w14:textId="032AD3E8" w:rsidR="004010BF" w:rsidRDefault="00DD1541" w:rsidP="00DD154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DD1541">
        <w:rPr>
          <w:rFonts w:ascii="Times New Roman" w:hAnsi="Times New Roman" w:cs="Times New Roman" w:hint="eastAsia"/>
          <w:b/>
          <w:bCs/>
          <w:sz w:val="40"/>
          <w:szCs w:val="40"/>
        </w:rPr>
        <w:t>Suppor</w:t>
      </w:r>
      <w:r w:rsidRPr="00DD1541">
        <w:rPr>
          <w:rFonts w:ascii="Times New Roman" w:hAnsi="Times New Roman" w:cs="Times New Roman"/>
          <w:b/>
          <w:bCs/>
          <w:sz w:val="40"/>
          <w:szCs w:val="40"/>
        </w:rPr>
        <w:t>ting information</w:t>
      </w:r>
    </w:p>
    <w:p w14:paraId="1D102115" w14:textId="77777777" w:rsidR="00DD1541" w:rsidRPr="00DD1541" w:rsidRDefault="00DD1541" w:rsidP="00DD154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5A1EAD3A" w14:textId="77777777" w:rsidR="004010BF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B4BE9E5" w14:textId="77777777" w:rsidR="00400C95" w:rsidRDefault="00400C95" w:rsidP="00400C9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5834187" wp14:editId="504C1754">
            <wp:extent cx="5736493" cy="1398761"/>
            <wp:effectExtent l="0" t="0" r="0" b="0"/>
            <wp:docPr id="294" name="그림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493" cy="1398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58A372" w14:textId="48C6EBD0" w:rsidR="00400C95" w:rsidRPr="00DD1541" w:rsidRDefault="00400C95" w:rsidP="00400C9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D154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DD1541">
        <w:rPr>
          <w:rFonts w:ascii="Times New Roman" w:hAnsi="Times New Roman" w:cs="Times New Roman"/>
          <w:b/>
          <w:sz w:val="24"/>
          <w:szCs w:val="24"/>
        </w:rPr>
        <w:t xml:space="preserve">igure S1. </w:t>
      </w:r>
      <w:r w:rsidRPr="00DD1541">
        <w:rPr>
          <w:rFonts w:ascii="Times New Roman" w:hAnsi="Times New Roman" w:cs="Times New Roman"/>
          <w:bCs/>
          <w:sz w:val="24"/>
          <w:szCs w:val="24"/>
        </w:rPr>
        <w:t xml:space="preserve">Size distribution of PNIPAM-AAc, PNIPAM-ppy, PNIPAM-ppy-FA, and Dox@PNIPAM-ppy-FA nanocomposites in </w:t>
      </w:r>
      <w:r w:rsidR="00DD1541">
        <w:rPr>
          <w:rFonts w:ascii="Times New Roman" w:hAnsi="Times New Roman" w:cs="Times New Roman"/>
          <w:bCs/>
          <w:sz w:val="24"/>
          <w:szCs w:val="24"/>
        </w:rPr>
        <w:t xml:space="preserve">an </w:t>
      </w:r>
      <w:r w:rsidRPr="00DD1541">
        <w:rPr>
          <w:rFonts w:ascii="Times New Roman" w:hAnsi="Times New Roman" w:cs="Times New Roman"/>
          <w:bCs/>
          <w:sz w:val="24"/>
          <w:szCs w:val="24"/>
        </w:rPr>
        <w:t>aqueous solution at room temperature.</w:t>
      </w:r>
    </w:p>
    <w:p w14:paraId="1C4B0EA3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7C5563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85B8827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5696F4B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04818D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57368E8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E64D9E2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4F5B15B" w14:textId="50A84B12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354BEF0" w14:textId="452DEF61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E452F30" w14:textId="0F2FFAD7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EB6B8A3" w14:textId="02D61757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4A1B13" w14:textId="37FDAA22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97498FF" w14:textId="291E1C6B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350E0A" w14:textId="25684EF4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DA9BEC3" w14:textId="6407FA55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11B7143" w14:textId="34D4DDC6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54CC4E0" w14:textId="4D29BE4F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576BCFB" w14:textId="473CD2AF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6B53D4" w14:textId="477B8DBC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9F93518" w14:textId="1876C4B8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658902" w14:textId="509BB887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BC16F1" w14:textId="4CC90DF7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829A494" w14:textId="0102E911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930524B" w14:textId="77777777" w:rsidR="00400C95" w:rsidRPr="00DD1541" w:rsidRDefault="00400C95" w:rsidP="00400C9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D154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7C4EC0C" wp14:editId="78A04FD6">
            <wp:extent cx="5719445" cy="1972346"/>
            <wp:effectExtent l="0" t="0" r="0" b="8890"/>
            <wp:docPr id="293" name="그림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72" cy="19861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D1D03B" w14:textId="29AC36E1" w:rsidR="00400C95" w:rsidRPr="00DD1541" w:rsidRDefault="00400C95" w:rsidP="00400C9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D154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DD1541">
        <w:rPr>
          <w:rFonts w:ascii="Times New Roman" w:hAnsi="Times New Roman" w:cs="Times New Roman"/>
          <w:b/>
          <w:sz w:val="24"/>
          <w:szCs w:val="24"/>
        </w:rPr>
        <w:t xml:space="preserve">igure S2. </w:t>
      </w:r>
      <w:r w:rsidRPr="00DD1541">
        <w:rPr>
          <w:rFonts w:ascii="Times New Roman" w:hAnsi="Times New Roman" w:cs="Times New Roman"/>
          <w:bCs/>
          <w:sz w:val="24"/>
          <w:szCs w:val="24"/>
        </w:rPr>
        <w:t xml:space="preserve">(A) Cytotoxicity </w:t>
      </w:r>
      <w:r w:rsidR="00DD1541">
        <w:rPr>
          <w:rFonts w:ascii="Times New Roman" w:hAnsi="Times New Roman" w:cs="Times New Roman"/>
          <w:bCs/>
          <w:sz w:val="24"/>
          <w:szCs w:val="24"/>
        </w:rPr>
        <w:t xml:space="preserve">analysis </w:t>
      </w:r>
      <w:r w:rsidRPr="00DD1541">
        <w:rPr>
          <w:rFonts w:ascii="Times New Roman" w:hAnsi="Times New Roman" w:cs="Times New Roman"/>
          <w:bCs/>
          <w:sz w:val="24"/>
          <w:szCs w:val="24"/>
        </w:rPr>
        <w:t xml:space="preserve">of PNIPAM-ppy-FA nanocomposites against A549 lung cancer and MDA-MB-231 breast cancer cells. (B) Cytotoxicity analysis of PNIPAM-ppy-FA and Dox@PNIPAM-ppy-FA in A549 lung cancer cells without NIR </w:t>
      </w:r>
      <w:r w:rsidR="00DD1541">
        <w:rPr>
          <w:rFonts w:ascii="Times New Roman" w:hAnsi="Times New Roman" w:cs="Times New Roman"/>
          <w:bCs/>
          <w:sz w:val="24"/>
          <w:szCs w:val="24"/>
        </w:rPr>
        <w:t xml:space="preserve">laser </w:t>
      </w:r>
      <w:r w:rsidRPr="00DD1541">
        <w:rPr>
          <w:rFonts w:ascii="Times New Roman" w:hAnsi="Times New Roman" w:cs="Times New Roman"/>
          <w:bCs/>
          <w:sz w:val="24"/>
          <w:szCs w:val="24"/>
        </w:rPr>
        <w:t>irradiation.</w:t>
      </w:r>
    </w:p>
    <w:p w14:paraId="452E2EC4" w14:textId="77777777" w:rsidR="00400C95" w:rsidRPr="00DD1541" w:rsidRDefault="00400C95" w:rsidP="00400C9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1E13EBC" w14:textId="2A0A1CCA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0FF4BD2" w14:textId="3D0C9A58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78A00C1" w14:textId="744BBD55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8AB6230" w14:textId="01E28C1B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B2591EA" w14:textId="1B5BC15D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A15C0DD" w14:textId="1F949AFB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30A479B" w14:textId="5C69D688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357F559" w14:textId="7330B9BA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F52196C" w14:textId="7BA61095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CD727DB" w14:textId="5520BC9F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3F10536" w14:textId="3061E693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6D755D7" w14:textId="7E04FB09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01F719F" w14:textId="7156A338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3C09FF8" w14:textId="2FC5B40D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E993116" w14:textId="65FCF514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452E32C" w14:textId="6AE1DFD4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54C7D7" w14:textId="2D837ED0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8A4C735" w14:textId="547B0755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ED521DF" w14:textId="77777777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39E4007" w14:textId="390B074A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72364F1" w14:textId="21812142" w:rsidR="00400C95" w:rsidRPr="00DD1541" w:rsidRDefault="00400C95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0A97E60" w14:textId="26CB0D69" w:rsidR="004010BF" w:rsidRPr="00DD1541" w:rsidRDefault="005C3B04" w:rsidP="004010B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D1541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8789FA2" wp14:editId="7446AB96">
            <wp:extent cx="5731510" cy="3568700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8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0C95" w:rsidRPr="00DD1541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400C95" w:rsidRPr="00DD15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0C95" w:rsidRPr="00DD1541">
        <w:rPr>
          <w:rFonts w:ascii="Times New Roman" w:hAnsi="Times New Roman" w:cs="Times New Roman" w:hint="eastAsia"/>
          <w:b/>
          <w:sz w:val="24"/>
          <w:szCs w:val="24"/>
        </w:rPr>
        <w:t>S3.</w:t>
      </w:r>
      <w:r w:rsidR="00400C95" w:rsidRPr="00DD15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 xml:space="preserve">Intracellular uptake images of </w:t>
      </w:r>
      <w:r w:rsidR="00CF6DC0" w:rsidRPr="00DD1541">
        <w:rPr>
          <w:rFonts w:ascii="Times New Roman" w:hAnsi="Times New Roman" w:cs="Times New Roman"/>
          <w:bCs/>
          <w:sz w:val="24"/>
          <w:szCs w:val="24"/>
        </w:rPr>
        <w:t xml:space="preserve">folate receptor targeting of 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>PNIPAM-ppy-FA</w:t>
      </w:r>
      <w:r w:rsidR="00CF6DC0" w:rsidRPr="00DD1541">
        <w:rPr>
          <w:rFonts w:ascii="Times New Roman" w:hAnsi="Times New Roman" w:cs="Times New Roman"/>
          <w:bCs/>
          <w:sz w:val="24"/>
          <w:szCs w:val="24"/>
        </w:rPr>
        <w:t xml:space="preserve"> and Dox@PNIPAM-ppy-FA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6DC0" w:rsidRPr="00DD1541">
        <w:rPr>
          <w:rFonts w:ascii="Times New Roman" w:hAnsi="Times New Roman" w:cs="Times New Roman"/>
          <w:bCs/>
          <w:sz w:val="24"/>
          <w:szCs w:val="24"/>
        </w:rPr>
        <w:t>to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1541">
        <w:rPr>
          <w:rFonts w:ascii="Times New Roman" w:hAnsi="Times New Roman" w:cs="Times New Roman"/>
          <w:bCs/>
          <w:sz w:val="24"/>
          <w:szCs w:val="24"/>
        </w:rPr>
        <w:t xml:space="preserve">(A, B) 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 xml:space="preserve">A549 </w:t>
      </w:r>
      <w:r w:rsidR="001A19D5" w:rsidRPr="00DD1541">
        <w:rPr>
          <w:rFonts w:ascii="Times New Roman" w:hAnsi="Times New Roman" w:cs="Times New Roman"/>
          <w:bCs/>
          <w:sz w:val="24"/>
          <w:szCs w:val="24"/>
        </w:rPr>
        <w:t xml:space="preserve">lung cancer </w:t>
      </w:r>
      <w:r w:rsidR="00DD1541">
        <w:rPr>
          <w:rFonts w:ascii="Times New Roman" w:hAnsi="Times New Roman" w:cs="Times New Roman"/>
          <w:bCs/>
          <w:sz w:val="24"/>
          <w:szCs w:val="24"/>
        </w:rPr>
        <w:t>cells</w:t>
      </w:r>
      <w:r w:rsidR="00CF6DC0" w:rsidRPr="00DD154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DD1541">
        <w:rPr>
          <w:rFonts w:ascii="Times New Roman" w:hAnsi="Times New Roman" w:cs="Times New Roman"/>
          <w:bCs/>
          <w:sz w:val="24"/>
          <w:szCs w:val="24"/>
        </w:rPr>
        <w:t>(C) M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 xml:space="preserve">DA-MB-231 </w:t>
      </w:r>
      <w:r w:rsidR="001A19D5" w:rsidRPr="00DD1541">
        <w:rPr>
          <w:rFonts w:ascii="Times New Roman" w:hAnsi="Times New Roman" w:cs="Times New Roman"/>
          <w:bCs/>
          <w:sz w:val="24"/>
          <w:szCs w:val="24"/>
        </w:rPr>
        <w:t xml:space="preserve">breast cancer 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 xml:space="preserve">cells </w:t>
      </w:r>
      <w:r w:rsidR="00CF6DC0" w:rsidRPr="00DD1541">
        <w:rPr>
          <w:rFonts w:ascii="Times New Roman" w:hAnsi="Times New Roman" w:cs="Times New Roman"/>
          <w:bCs/>
          <w:sz w:val="24"/>
          <w:szCs w:val="24"/>
        </w:rPr>
        <w:t xml:space="preserve">treated 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>with Dox@PNIPAM-ppy-FA</w:t>
      </w:r>
      <w:r w:rsidR="00CF6DC0" w:rsidRPr="00DD1541">
        <w:rPr>
          <w:rFonts w:ascii="Times New Roman" w:hAnsi="Times New Roman" w:cs="Times New Roman"/>
          <w:bCs/>
          <w:sz w:val="24"/>
          <w:szCs w:val="24"/>
        </w:rPr>
        <w:t>.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Gr</w:t>
      </w:r>
      <w:bookmarkStart w:id="0" w:name="_GoBack"/>
      <w:bookmarkEnd w:id="0"/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een,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red</w:t>
      </w:r>
      <w:r w:rsidR="00DD1541">
        <w:rPr>
          <w:rFonts w:ascii="Times New Roman" w:hAnsi="Times New Roman" w:cs="Times New Roman"/>
          <w:bCs/>
          <w:sz w:val="24"/>
          <w:szCs w:val="24"/>
        </w:rPr>
        <w:t>,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blue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70191">
        <w:rPr>
          <w:rFonts w:ascii="Times New Roman" w:hAnsi="Times New Roman" w:cs="Times New Roman" w:hint="eastAsia"/>
          <w:bCs/>
          <w:sz w:val="24"/>
          <w:szCs w:val="24"/>
        </w:rPr>
        <w:t>represent pha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llo</w:t>
      </w:r>
      <w:r w:rsidR="00770191">
        <w:rPr>
          <w:rFonts w:ascii="Times New Roman" w:hAnsi="Times New Roman" w:cs="Times New Roman"/>
          <w:bCs/>
          <w:sz w:val="24"/>
          <w:szCs w:val="24"/>
        </w:rPr>
        <w:t>i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din-stained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cytoplasm,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Dox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fluorescence 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DAPI-stained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cell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nuclei,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respectively</w:t>
      </w:r>
      <w:r w:rsidR="0097127A" w:rsidRPr="00DD1541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97127A" w:rsidRPr="00DD15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 xml:space="preserve">Scale bars are 50 </w:t>
      </w:r>
      <w:r w:rsidR="004010BF" w:rsidRPr="00DD1541">
        <w:rPr>
          <w:rFonts w:ascii="Times New Roman" w:eastAsia="맑은 고딕" w:hAnsi="Times New Roman" w:cs="Times New Roman"/>
          <w:bCs/>
          <w:sz w:val="24"/>
          <w:szCs w:val="24"/>
        </w:rPr>
        <w:t>μ</w:t>
      </w:r>
      <w:r w:rsidR="004010BF" w:rsidRPr="00DD1541">
        <w:rPr>
          <w:rFonts w:ascii="Times New Roman" w:hAnsi="Times New Roman" w:cs="Times New Roman"/>
          <w:bCs/>
          <w:sz w:val="24"/>
          <w:szCs w:val="24"/>
        </w:rPr>
        <w:t>m.</w:t>
      </w:r>
    </w:p>
    <w:p w14:paraId="31621D2A" w14:textId="77777777" w:rsidR="004010BF" w:rsidRPr="00DD1541" w:rsidRDefault="004010BF" w:rsidP="004010B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B0BA9F1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CDB9843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896DA1B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650C579" w14:textId="77777777" w:rsidR="004010BF" w:rsidRPr="00DD1541" w:rsidRDefault="004010BF" w:rsidP="00C635F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CFA6D40" w14:textId="77777777" w:rsidR="00400C95" w:rsidRPr="00DD1541" w:rsidRDefault="00400C95" w:rsidP="004010B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400C95" w:rsidRPr="00DD15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1F72E1" w14:textId="77777777" w:rsidR="000967A3" w:rsidRDefault="000967A3" w:rsidP="00B46B94">
      <w:pPr>
        <w:spacing w:after="0" w:line="240" w:lineRule="auto"/>
      </w:pPr>
      <w:r>
        <w:separator/>
      </w:r>
    </w:p>
  </w:endnote>
  <w:endnote w:type="continuationSeparator" w:id="0">
    <w:p w14:paraId="7E4B847A" w14:textId="77777777" w:rsidR="000967A3" w:rsidRDefault="000967A3" w:rsidP="00B46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117F02" w14:textId="77777777" w:rsidR="000967A3" w:rsidRDefault="000967A3" w:rsidP="00B46B94">
      <w:pPr>
        <w:spacing w:after="0" w:line="240" w:lineRule="auto"/>
      </w:pPr>
      <w:r>
        <w:separator/>
      </w:r>
    </w:p>
  </w:footnote>
  <w:footnote w:type="continuationSeparator" w:id="0">
    <w:p w14:paraId="6E97E4B0" w14:textId="77777777" w:rsidR="000967A3" w:rsidRDefault="000967A3" w:rsidP="00B46B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101D0"/>
    <w:multiLevelType w:val="hybridMultilevel"/>
    <w:tmpl w:val="D4E61660"/>
    <w:lvl w:ilvl="0" w:tplc="332EDB76">
      <w:numFmt w:val="bullet"/>
      <w:lvlText w:val="-"/>
      <w:lvlJc w:val="left"/>
      <w:pPr>
        <w:ind w:left="760" w:hanging="360"/>
      </w:pPr>
      <w:rPr>
        <w:rFonts w:ascii="New York" w:eastAsiaTheme="minorEastAsia" w:hAnsi="New York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323"/>
    <w:rsid w:val="00000B85"/>
    <w:rsid w:val="0001168C"/>
    <w:rsid w:val="0001304B"/>
    <w:rsid w:val="0001334D"/>
    <w:rsid w:val="00023BF0"/>
    <w:rsid w:val="00025FB6"/>
    <w:rsid w:val="000263D7"/>
    <w:rsid w:val="000268D0"/>
    <w:rsid w:val="00032739"/>
    <w:rsid w:val="00034EB9"/>
    <w:rsid w:val="000418B2"/>
    <w:rsid w:val="00042BD8"/>
    <w:rsid w:val="00044156"/>
    <w:rsid w:val="00044564"/>
    <w:rsid w:val="00046096"/>
    <w:rsid w:val="00055193"/>
    <w:rsid w:val="00060522"/>
    <w:rsid w:val="00062845"/>
    <w:rsid w:val="000753E0"/>
    <w:rsid w:val="00075838"/>
    <w:rsid w:val="00082EEA"/>
    <w:rsid w:val="000844DE"/>
    <w:rsid w:val="00085AD2"/>
    <w:rsid w:val="00086411"/>
    <w:rsid w:val="00093250"/>
    <w:rsid w:val="000967A3"/>
    <w:rsid w:val="0009711F"/>
    <w:rsid w:val="000A6832"/>
    <w:rsid w:val="000B5397"/>
    <w:rsid w:val="000C1390"/>
    <w:rsid w:val="000C2D4A"/>
    <w:rsid w:val="000C3315"/>
    <w:rsid w:val="000E4C62"/>
    <w:rsid w:val="000E6ADE"/>
    <w:rsid w:val="000E6B17"/>
    <w:rsid w:val="000F4C8E"/>
    <w:rsid w:val="000F5B08"/>
    <w:rsid w:val="000F7335"/>
    <w:rsid w:val="00105B69"/>
    <w:rsid w:val="00114875"/>
    <w:rsid w:val="0011630D"/>
    <w:rsid w:val="0012387B"/>
    <w:rsid w:val="00124561"/>
    <w:rsid w:val="00125D94"/>
    <w:rsid w:val="00127010"/>
    <w:rsid w:val="0013278B"/>
    <w:rsid w:val="001356DB"/>
    <w:rsid w:val="00141626"/>
    <w:rsid w:val="00141ABB"/>
    <w:rsid w:val="001461D4"/>
    <w:rsid w:val="00147600"/>
    <w:rsid w:val="00151F6D"/>
    <w:rsid w:val="0015272D"/>
    <w:rsid w:val="001546CF"/>
    <w:rsid w:val="00160DBE"/>
    <w:rsid w:val="00163E2C"/>
    <w:rsid w:val="00165BB8"/>
    <w:rsid w:val="00167B4C"/>
    <w:rsid w:val="001739D0"/>
    <w:rsid w:val="00174F3A"/>
    <w:rsid w:val="00175039"/>
    <w:rsid w:val="00183045"/>
    <w:rsid w:val="00184234"/>
    <w:rsid w:val="0019580C"/>
    <w:rsid w:val="00197DFC"/>
    <w:rsid w:val="001A19D5"/>
    <w:rsid w:val="001A22E7"/>
    <w:rsid w:val="001A7724"/>
    <w:rsid w:val="001B4866"/>
    <w:rsid w:val="001C306C"/>
    <w:rsid w:val="001C3740"/>
    <w:rsid w:val="001D68EA"/>
    <w:rsid w:val="001D7478"/>
    <w:rsid w:val="001E5EE5"/>
    <w:rsid w:val="001E7E8A"/>
    <w:rsid w:val="001F0861"/>
    <w:rsid w:val="001F09AE"/>
    <w:rsid w:val="001F28DC"/>
    <w:rsid w:val="001F5505"/>
    <w:rsid w:val="001F5BB1"/>
    <w:rsid w:val="001F6712"/>
    <w:rsid w:val="00214C27"/>
    <w:rsid w:val="002161D1"/>
    <w:rsid w:val="00216ABE"/>
    <w:rsid w:val="002171C4"/>
    <w:rsid w:val="00217D0D"/>
    <w:rsid w:val="00223840"/>
    <w:rsid w:val="00225CC2"/>
    <w:rsid w:val="00231201"/>
    <w:rsid w:val="00235256"/>
    <w:rsid w:val="00237414"/>
    <w:rsid w:val="00237A44"/>
    <w:rsid w:val="00245DB6"/>
    <w:rsid w:val="00254953"/>
    <w:rsid w:val="0027092B"/>
    <w:rsid w:val="002717BF"/>
    <w:rsid w:val="00273816"/>
    <w:rsid w:val="0027741F"/>
    <w:rsid w:val="0028177D"/>
    <w:rsid w:val="00285C9C"/>
    <w:rsid w:val="00286FF6"/>
    <w:rsid w:val="00294B81"/>
    <w:rsid w:val="00295A92"/>
    <w:rsid w:val="002A1B1A"/>
    <w:rsid w:val="002A74EE"/>
    <w:rsid w:val="002B12B0"/>
    <w:rsid w:val="002B43D5"/>
    <w:rsid w:val="002B7F3F"/>
    <w:rsid w:val="002C1A0B"/>
    <w:rsid w:val="002C5A9E"/>
    <w:rsid w:val="002C6CB4"/>
    <w:rsid w:val="002D30EC"/>
    <w:rsid w:val="002D5D3E"/>
    <w:rsid w:val="002E3115"/>
    <w:rsid w:val="002E6127"/>
    <w:rsid w:val="002E79AE"/>
    <w:rsid w:val="002F3A1B"/>
    <w:rsid w:val="002F4E70"/>
    <w:rsid w:val="002F687D"/>
    <w:rsid w:val="002F6DBB"/>
    <w:rsid w:val="00303BE1"/>
    <w:rsid w:val="003201BC"/>
    <w:rsid w:val="003220AE"/>
    <w:rsid w:val="003231BC"/>
    <w:rsid w:val="0032787C"/>
    <w:rsid w:val="003328DF"/>
    <w:rsid w:val="0033545E"/>
    <w:rsid w:val="003377AA"/>
    <w:rsid w:val="00342CE4"/>
    <w:rsid w:val="00345C77"/>
    <w:rsid w:val="00346E0E"/>
    <w:rsid w:val="003501C0"/>
    <w:rsid w:val="00360247"/>
    <w:rsid w:val="0036206E"/>
    <w:rsid w:val="00362323"/>
    <w:rsid w:val="003712C1"/>
    <w:rsid w:val="0037219E"/>
    <w:rsid w:val="00372877"/>
    <w:rsid w:val="00374CDD"/>
    <w:rsid w:val="00375FA9"/>
    <w:rsid w:val="0037603E"/>
    <w:rsid w:val="003823C6"/>
    <w:rsid w:val="00386D44"/>
    <w:rsid w:val="00390DAC"/>
    <w:rsid w:val="0039122F"/>
    <w:rsid w:val="003A2D32"/>
    <w:rsid w:val="003A6DDD"/>
    <w:rsid w:val="003B227D"/>
    <w:rsid w:val="003B3658"/>
    <w:rsid w:val="003B7CDF"/>
    <w:rsid w:val="003D6745"/>
    <w:rsid w:val="003E14F2"/>
    <w:rsid w:val="003E1BC9"/>
    <w:rsid w:val="003E3B77"/>
    <w:rsid w:val="003F4E33"/>
    <w:rsid w:val="00400C95"/>
    <w:rsid w:val="004010BF"/>
    <w:rsid w:val="00402E2E"/>
    <w:rsid w:val="004044FB"/>
    <w:rsid w:val="00404513"/>
    <w:rsid w:val="00414893"/>
    <w:rsid w:val="00422424"/>
    <w:rsid w:val="00431341"/>
    <w:rsid w:val="00443E39"/>
    <w:rsid w:val="0044595D"/>
    <w:rsid w:val="00456777"/>
    <w:rsid w:val="00467893"/>
    <w:rsid w:val="00473A66"/>
    <w:rsid w:val="00484A51"/>
    <w:rsid w:val="00496562"/>
    <w:rsid w:val="004A3C4B"/>
    <w:rsid w:val="004B152E"/>
    <w:rsid w:val="004C06B3"/>
    <w:rsid w:val="004C1C47"/>
    <w:rsid w:val="004C23AC"/>
    <w:rsid w:val="004C5117"/>
    <w:rsid w:val="004C540D"/>
    <w:rsid w:val="004C6686"/>
    <w:rsid w:val="004D1507"/>
    <w:rsid w:val="004D4EA5"/>
    <w:rsid w:val="004E0C8F"/>
    <w:rsid w:val="004E21AC"/>
    <w:rsid w:val="004E3788"/>
    <w:rsid w:val="004E4115"/>
    <w:rsid w:val="004F2A4A"/>
    <w:rsid w:val="004F3C28"/>
    <w:rsid w:val="0050266A"/>
    <w:rsid w:val="00510CDD"/>
    <w:rsid w:val="0051592D"/>
    <w:rsid w:val="005175D0"/>
    <w:rsid w:val="00520549"/>
    <w:rsid w:val="00526384"/>
    <w:rsid w:val="00526C7A"/>
    <w:rsid w:val="00527044"/>
    <w:rsid w:val="00532264"/>
    <w:rsid w:val="0054067B"/>
    <w:rsid w:val="005454B7"/>
    <w:rsid w:val="00553F27"/>
    <w:rsid w:val="00554E06"/>
    <w:rsid w:val="005559E7"/>
    <w:rsid w:val="005571CB"/>
    <w:rsid w:val="00560C42"/>
    <w:rsid w:val="00561763"/>
    <w:rsid w:val="00561F06"/>
    <w:rsid w:val="00562713"/>
    <w:rsid w:val="00563D58"/>
    <w:rsid w:val="0056642E"/>
    <w:rsid w:val="00566A2D"/>
    <w:rsid w:val="0056787B"/>
    <w:rsid w:val="005704E2"/>
    <w:rsid w:val="00576398"/>
    <w:rsid w:val="005811E0"/>
    <w:rsid w:val="005832BC"/>
    <w:rsid w:val="00583D66"/>
    <w:rsid w:val="0059516C"/>
    <w:rsid w:val="005A4CA5"/>
    <w:rsid w:val="005B3F80"/>
    <w:rsid w:val="005B5B65"/>
    <w:rsid w:val="005B7FDD"/>
    <w:rsid w:val="005C0DBA"/>
    <w:rsid w:val="005C3B04"/>
    <w:rsid w:val="005C40DD"/>
    <w:rsid w:val="005C7BD2"/>
    <w:rsid w:val="005D129A"/>
    <w:rsid w:val="005D3E1D"/>
    <w:rsid w:val="005D68F0"/>
    <w:rsid w:val="005D7210"/>
    <w:rsid w:val="005D7363"/>
    <w:rsid w:val="005E095B"/>
    <w:rsid w:val="005E0F1C"/>
    <w:rsid w:val="005E4463"/>
    <w:rsid w:val="005E5ABC"/>
    <w:rsid w:val="005E6061"/>
    <w:rsid w:val="005F06FB"/>
    <w:rsid w:val="005F0A73"/>
    <w:rsid w:val="005F2E13"/>
    <w:rsid w:val="005F2FF5"/>
    <w:rsid w:val="005F3A47"/>
    <w:rsid w:val="005F5543"/>
    <w:rsid w:val="0060345A"/>
    <w:rsid w:val="00603A3F"/>
    <w:rsid w:val="006162AB"/>
    <w:rsid w:val="006162BA"/>
    <w:rsid w:val="006176A2"/>
    <w:rsid w:val="00617CC6"/>
    <w:rsid w:val="00620F09"/>
    <w:rsid w:val="00627D93"/>
    <w:rsid w:val="00627DFF"/>
    <w:rsid w:val="0063152D"/>
    <w:rsid w:val="00632B75"/>
    <w:rsid w:val="00634796"/>
    <w:rsid w:val="00635A02"/>
    <w:rsid w:val="006414E4"/>
    <w:rsid w:val="00646862"/>
    <w:rsid w:val="0065000D"/>
    <w:rsid w:val="00667379"/>
    <w:rsid w:val="006820C7"/>
    <w:rsid w:val="00682DC2"/>
    <w:rsid w:val="006929CC"/>
    <w:rsid w:val="00693AAB"/>
    <w:rsid w:val="006A05CA"/>
    <w:rsid w:val="006C1402"/>
    <w:rsid w:val="006C22B4"/>
    <w:rsid w:val="006D288D"/>
    <w:rsid w:val="006D6AC3"/>
    <w:rsid w:val="006F5333"/>
    <w:rsid w:val="006F544B"/>
    <w:rsid w:val="00701DFE"/>
    <w:rsid w:val="007021EF"/>
    <w:rsid w:val="0071024A"/>
    <w:rsid w:val="0071043E"/>
    <w:rsid w:val="00710B96"/>
    <w:rsid w:val="007138C2"/>
    <w:rsid w:val="007235A6"/>
    <w:rsid w:val="00730699"/>
    <w:rsid w:val="007332A6"/>
    <w:rsid w:val="007349E9"/>
    <w:rsid w:val="007403E9"/>
    <w:rsid w:val="0074675E"/>
    <w:rsid w:val="00747330"/>
    <w:rsid w:val="007512DE"/>
    <w:rsid w:val="007516A3"/>
    <w:rsid w:val="00756BA6"/>
    <w:rsid w:val="00760094"/>
    <w:rsid w:val="00762014"/>
    <w:rsid w:val="00767A1A"/>
    <w:rsid w:val="00770191"/>
    <w:rsid w:val="0077132C"/>
    <w:rsid w:val="00782896"/>
    <w:rsid w:val="007932E6"/>
    <w:rsid w:val="00794686"/>
    <w:rsid w:val="007A02D4"/>
    <w:rsid w:val="007A4C5C"/>
    <w:rsid w:val="007A5A5C"/>
    <w:rsid w:val="007A63DD"/>
    <w:rsid w:val="007A6A6E"/>
    <w:rsid w:val="007B0439"/>
    <w:rsid w:val="007B2688"/>
    <w:rsid w:val="007B2E6F"/>
    <w:rsid w:val="007C05B2"/>
    <w:rsid w:val="007C460E"/>
    <w:rsid w:val="007C6396"/>
    <w:rsid w:val="007D5CCE"/>
    <w:rsid w:val="007D748F"/>
    <w:rsid w:val="007E2FA3"/>
    <w:rsid w:val="007E53DB"/>
    <w:rsid w:val="007F0F4A"/>
    <w:rsid w:val="007F1084"/>
    <w:rsid w:val="008039E4"/>
    <w:rsid w:val="0080508D"/>
    <w:rsid w:val="008075B6"/>
    <w:rsid w:val="00807642"/>
    <w:rsid w:val="008077C8"/>
    <w:rsid w:val="00810DC3"/>
    <w:rsid w:val="00811123"/>
    <w:rsid w:val="00814F69"/>
    <w:rsid w:val="00816403"/>
    <w:rsid w:val="00820ED7"/>
    <w:rsid w:val="00821E7B"/>
    <w:rsid w:val="008239A5"/>
    <w:rsid w:val="008255B9"/>
    <w:rsid w:val="008255F2"/>
    <w:rsid w:val="00833621"/>
    <w:rsid w:val="00836DCB"/>
    <w:rsid w:val="00841B17"/>
    <w:rsid w:val="00843186"/>
    <w:rsid w:val="00843573"/>
    <w:rsid w:val="00850F9B"/>
    <w:rsid w:val="00853F0D"/>
    <w:rsid w:val="00857D5C"/>
    <w:rsid w:val="00866518"/>
    <w:rsid w:val="008816C4"/>
    <w:rsid w:val="00884229"/>
    <w:rsid w:val="008872AF"/>
    <w:rsid w:val="00887B0F"/>
    <w:rsid w:val="0089067E"/>
    <w:rsid w:val="0089236F"/>
    <w:rsid w:val="008953A1"/>
    <w:rsid w:val="00895CE9"/>
    <w:rsid w:val="00896DE4"/>
    <w:rsid w:val="00897B16"/>
    <w:rsid w:val="008A1D53"/>
    <w:rsid w:val="008A771A"/>
    <w:rsid w:val="008B0B33"/>
    <w:rsid w:val="008D126E"/>
    <w:rsid w:val="008F36CC"/>
    <w:rsid w:val="008F53E5"/>
    <w:rsid w:val="008F6811"/>
    <w:rsid w:val="00902B9C"/>
    <w:rsid w:val="00907535"/>
    <w:rsid w:val="00913B00"/>
    <w:rsid w:val="00913DA8"/>
    <w:rsid w:val="00915D88"/>
    <w:rsid w:val="00921E8D"/>
    <w:rsid w:val="00923799"/>
    <w:rsid w:val="009248B7"/>
    <w:rsid w:val="00926D53"/>
    <w:rsid w:val="009322EA"/>
    <w:rsid w:val="009328C7"/>
    <w:rsid w:val="00941842"/>
    <w:rsid w:val="00941EE4"/>
    <w:rsid w:val="00943CC1"/>
    <w:rsid w:val="00970BAC"/>
    <w:rsid w:val="0097127A"/>
    <w:rsid w:val="00975991"/>
    <w:rsid w:val="00982E9D"/>
    <w:rsid w:val="00983402"/>
    <w:rsid w:val="00983B64"/>
    <w:rsid w:val="00987ACE"/>
    <w:rsid w:val="00994873"/>
    <w:rsid w:val="0099542A"/>
    <w:rsid w:val="00995BC8"/>
    <w:rsid w:val="00997006"/>
    <w:rsid w:val="009A05C9"/>
    <w:rsid w:val="009A1D01"/>
    <w:rsid w:val="009A4BD5"/>
    <w:rsid w:val="009A706C"/>
    <w:rsid w:val="009B09FC"/>
    <w:rsid w:val="009B72CC"/>
    <w:rsid w:val="009C0255"/>
    <w:rsid w:val="009C1EFB"/>
    <w:rsid w:val="009C33DE"/>
    <w:rsid w:val="009C50E2"/>
    <w:rsid w:val="009D0A2D"/>
    <w:rsid w:val="009E08C1"/>
    <w:rsid w:val="009E11ED"/>
    <w:rsid w:val="009E1902"/>
    <w:rsid w:val="009E2542"/>
    <w:rsid w:val="009E78F1"/>
    <w:rsid w:val="009F3B76"/>
    <w:rsid w:val="009F63A1"/>
    <w:rsid w:val="00A035CA"/>
    <w:rsid w:val="00A05254"/>
    <w:rsid w:val="00A0759A"/>
    <w:rsid w:val="00A11A87"/>
    <w:rsid w:val="00A12B4D"/>
    <w:rsid w:val="00A138DC"/>
    <w:rsid w:val="00A23D96"/>
    <w:rsid w:val="00A255A8"/>
    <w:rsid w:val="00A34925"/>
    <w:rsid w:val="00A34B0A"/>
    <w:rsid w:val="00A35419"/>
    <w:rsid w:val="00A37D68"/>
    <w:rsid w:val="00A43C9A"/>
    <w:rsid w:val="00A47F9D"/>
    <w:rsid w:val="00A50C26"/>
    <w:rsid w:val="00A52A66"/>
    <w:rsid w:val="00A55348"/>
    <w:rsid w:val="00A67173"/>
    <w:rsid w:val="00A75298"/>
    <w:rsid w:val="00A85CEA"/>
    <w:rsid w:val="00A87BAB"/>
    <w:rsid w:val="00A94297"/>
    <w:rsid w:val="00A9773C"/>
    <w:rsid w:val="00AA0261"/>
    <w:rsid w:val="00AA320B"/>
    <w:rsid w:val="00AB7A05"/>
    <w:rsid w:val="00AC0877"/>
    <w:rsid w:val="00AC6128"/>
    <w:rsid w:val="00AD1435"/>
    <w:rsid w:val="00AD251C"/>
    <w:rsid w:val="00AD3BDD"/>
    <w:rsid w:val="00AD3D42"/>
    <w:rsid w:val="00AD61AF"/>
    <w:rsid w:val="00AE0C28"/>
    <w:rsid w:val="00AE283D"/>
    <w:rsid w:val="00AE2F65"/>
    <w:rsid w:val="00AE4C54"/>
    <w:rsid w:val="00AE5632"/>
    <w:rsid w:val="00AF1E70"/>
    <w:rsid w:val="00AF370C"/>
    <w:rsid w:val="00AF3EE6"/>
    <w:rsid w:val="00AF525B"/>
    <w:rsid w:val="00AF54EB"/>
    <w:rsid w:val="00AF77A6"/>
    <w:rsid w:val="00B0254D"/>
    <w:rsid w:val="00B02777"/>
    <w:rsid w:val="00B038B6"/>
    <w:rsid w:val="00B06566"/>
    <w:rsid w:val="00B16A0C"/>
    <w:rsid w:val="00B16B31"/>
    <w:rsid w:val="00B25D5B"/>
    <w:rsid w:val="00B26AA8"/>
    <w:rsid w:val="00B325EE"/>
    <w:rsid w:val="00B376E1"/>
    <w:rsid w:val="00B409C3"/>
    <w:rsid w:val="00B40E01"/>
    <w:rsid w:val="00B41AE4"/>
    <w:rsid w:val="00B46B94"/>
    <w:rsid w:val="00B46CE5"/>
    <w:rsid w:val="00B51FAD"/>
    <w:rsid w:val="00B52996"/>
    <w:rsid w:val="00B546E2"/>
    <w:rsid w:val="00B57AEA"/>
    <w:rsid w:val="00B6125C"/>
    <w:rsid w:val="00B61F8A"/>
    <w:rsid w:val="00B657C1"/>
    <w:rsid w:val="00B67D98"/>
    <w:rsid w:val="00B7703F"/>
    <w:rsid w:val="00B77289"/>
    <w:rsid w:val="00B90B82"/>
    <w:rsid w:val="00B93855"/>
    <w:rsid w:val="00B94D0A"/>
    <w:rsid w:val="00B9515D"/>
    <w:rsid w:val="00B9786F"/>
    <w:rsid w:val="00BA0B55"/>
    <w:rsid w:val="00BA7ABA"/>
    <w:rsid w:val="00BB0504"/>
    <w:rsid w:val="00BB712E"/>
    <w:rsid w:val="00BC2114"/>
    <w:rsid w:val="00BC6498"/>
    <w:rsid w:val="00BC77F5"/>
    <w:rsid w:val="00BD3B6F"/>
    <w:rsid w:val="00BD3C8B"/>
    <w:rsid w:val="00BE051A"/>
    <w:rsid w:val="00BE299C"/>
    <w:rsid w:val="00BE4920"/>
    <w:rsid w:val="00BE5DC4"/>
    <w:rsid w:val="00BE724F"/>
    <w:rsid w:val="00BF2CC9"/>
    <w:rsid w:val="00BF406C"/>
    <w:rsid w:val="00BF7F08"/>
    <w:rsid w:val="00C034DA"/>
    <w:rsid w:val="00C03DF1"/>
    <w:rsid w:val="00C10447"/>
    <w:rsid w:val="00C11DE5"/>
    <w:rsid w:val="00C12E34"/>
    <w:rsid w:val="00C15A93"/>
    <w:rsid w:val="00C23B24"/>
    <w:rsid w:val="00C26A08"/>
    <w:rsid w:val="00C274AF"/>
    <w:rsid w:val="00C2786F"/>
    <w:rsid w:val="00C32B05"/>
    <w:rsid w:val="00C34323"/>
    <w:rsid w:val="00C40BCE"/>
    <w:rsid w:val="00C4102F"/>
    <w:rsid w:val="00C4179A"/>
    <w:rsid w:val="00C43775"/>
    <w:rsid w:val="00C50949"/>
    <w:rsid w:val="00C526FE"/>
    <w:rsid w:val="00C56297"/>
    <w:rsid w:val="00C56BB1"/>
    <w:rsid w:val="00C635FE"/>
    <w:rsid w:val="00C64EDE"/>
    <w:rsid w:val="00C72DC8"/>
    <w:rsid w:val="00C77DA7"/>
    <w:rsid w:val="00C801F1"/>
    <w:rsid w:val="00C829BD"/>
    <w:rsid w:val="00C90D3D"/>
    <w:rsid w:val="00C9209C"/>
    <w:rsid w:val="00C92898"/>
    <w:rsid w:val="00C95E76"/>
    <w:rsid w:val="00CA1948"/>
    <w:rsid w:val="00CA6589"/>
    <w:rsid w:val="00CA7497"/>
    <w:rsid w:val="00CC1509"/>
    <w:rsid w:val="00CC6378"/>
    <w:rsid w:val="00CC72AE"/>
    <w:rsid w:val="00CD3403"/>
    <w:rsid w:val="00CD4A81"/>
    <w:rsid w:val="00CE1A86"/>
    <w:rsid w:val="00CE47F4"/>
    <w:rsid w:val="00CF2AD1"/>
    <w:rsid w:val="00CF5012"/>
    <w:rsid w:val="00CF6DC0"/>
    <w:rsid w:val="00D02378"/>
    <w:rsid w:val="00D03495"/>
    <w:rsid w:val="00D061CF"/>
    <w:rsid w:val="00D06C64"/>
    <w:rsid w:val="00D1221A"/>
    <w:rsid w:val="00D13183"/>
    <w:rsid w:val="00D15C99"/>
    <w:rsid w:val="00D16038"/>
    <w:rsid w:val="00D16EDD"/>
    <w:rsid w:val="00D210FF"/>
    <w:rsid w:val="00D22ECA"/>
    <w:rsid w:val="00D22F6E"/>
    <w:rsid w:val="00D23CF8"/>
    <w:rsid w:val="00D25068"/>
    <w:rsid w:val="00D260D1"/>
    <w:rsid w:val="00D427D6"/>
    <w:rsid w:val="00D45898"/>
    <w:rsid w:val="00D51045"/>
    <w:rsid w:val="00D56102"/>
    <w:rsid w:val="00D60485"/>
    <w:rsid w:val="00D6341F"/>
    <w:rsid w:val="00D65676"/>
    <w:rsid w:val="00D73001"/>
    <w:rsid w:val="00D7339F"/>
    <w:rsid w:val="00D765E2"/>
    <w:rsid w:val="00D82C62"/>
    <w:rsid w:val="00D87625"/>
    <w:rsid w:val="00D9181C"/>
    <w:rsid w:val="00DC0EFE"/>
    <w:rsid w:val="00DC2E70"/>
    <w:rsid w:val="00DC3785"/>
    <w:rsid w:val="00DC77A8"/>
    <w:rsid w:val="00DD1541"/>
    <w:rsid w:val="00DD2A65"/>
    <w:rsid w:val="00DE403B"/>
    <w:rsid w:val="00DE4087"/>
    <w:rsid w:val="00DE62C7"/>
    <w:rsid w:val="00DF2F2E"/>
    <w:rsid w:val="00DF38B9"/>
    <w:rsid w:val="00DF722C"/>
    <w:rsid w:val="00E005CA"/>
    <w:rsid w:val="00E01BE8"/>
    <w:rsid w:val="00E03560"/>
    <w:rsid w:val="00E07021"/>
    <w:rsid w:val="00E11997"/>
    <w:rsid w:val="00E138C4"/>
    <w:rsid w:val="00E1618A"/>
    <w:rsid w:val="00E20B97"/>
    <w:rsid w:val="00E20CBE"/>
    <w:rsid w:val="00E32A7C"/>
    <w:rsid w:val="00E37343"/>
    <w:rsid w:val="00E375D4"/>
    <w:rsid w:val="00E62DFD"/>
    <w:rsid w:val="00E70FEC"/>
    <w:rsid w:val="00E77BD0"/>
    <w:rsid w:val="00E80445"/>
    <w:rsid w:val="00E81D4A"/>
    <w:rsid w:val="00E93F04"/>
    <w:rsid w:val="00E977CC"/>
    <w:rsid w:val="00EA631E"/>
    <w:rsid w:val="00EB0A90"/>
    <w:rsid w:val="00EB2686"/>
    <w:rsid w:val="00EB295D"/>
    <w:rsid w:val="00EB49B5"/>
    <w:rsid w:val="00EB5AD0"/>
    <w:rsid w:val="00EB636D"/>
    <w:rsid w:val="00EC0562"/>
    <w:rsid w:val="00EC0ABD"/>
    <w:rsid w:val="00EC152B"/>
    <w:rsid w:val="00EC4318"/>
    <w:rsid w:val="00ED4E0F"/>
    <w:rsid w:val="00ED5A62"/>
    <w:rsid w:val="00ED5CAD"/>
    <w:rsid w:val="00EE67E9"/>
    <w:rsid w:val="00EF76D6"/>
    <w:rsid w:val="00EF7BE0"/>
    <w:rsid w:val="00F014DB"/>
    <w:rsid w:val="00F03573"/>
    <w:rsid w:val="00F04828"/>
    <w:rsid w:val="00F0679D"/>
    <w:rsid w:val="00F06B6A"/>
    <w:rsid w:val="00F121E6"/>
    <w:rsid w:val="00F20BFB"/>
    <w:rsid w:val="00F22CCC"/>
    <w:rsid w:val="00F23489"/>
    <w:rsid w:val="00F26545"/>
    <w:rsid w:val="00F269F1"/>
    <w:rsid w:val="00F329CB"/>
    <w:rsid w:val="00F3432A"/>
    <w:rsid w:val="00F36EE1"/>
    <w:rsid w:val="00F376E9"/>
    <w:rsid w:val="00F4221D"/>
    <w:rsid w:val="00F55BE0"/>
    <w:rsid w:val="00F63D17"/>
    <w:rsid w:val="00F66A41"/>
    <w:rsid w:val="00F72C26"/>
    <w:rsid w:val="00F74853"/>
    <w:rsid w:val="00F74A88"/>
    <w:rsid w:val="00F756DE"/>
    <w:rsid w:val="00F80253"/>
    <w:rsid w:val="00F811E2"/>
    <w:rsid w:val="00F82013"/>
    <w:rsid w:val="00F828E4"/>
    <w:rsid w:val="00F859C8"/>
    <w:rsid w:val="00F85F6C"/>
    <w:rsid w:val="00F9043B"/>
    <w:rsid w:val="00F94E07"/>
    <w:rsid w:val="00F968F2"/>
    <w:rsid w:val="00FA009B"/>
    <w:rsid w:val="00FA24AF"/>
    <w:rsid w:val="00FA75B2"/>
    <w:rsid w:val="00FB0F23"/>
    <w:rsid w:val="00FB1690"/>
    <w:rsid w:val="00FB649C"/>
    <w:rsid w:val="00FC4CD1"/>
    <w:rsid w:val="00FD134C"/>
    <w:rsid w:val="00FD266C"/>
    <w:rsid w:val="00FE02B4"/>
    <w:rsid w:val="00FE07EB"/>
    <w:rsid w:val="00FE28CE"/>
    <w:rsid w:val="00FE6849"/>
    <w:rsid w:val="00FF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8CA4C"/>
  <w15:chartTrackingRefBased/>
  <w15:docId w15:val="{F153675D-B427-4E04-8D3D-F9249088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34B0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255F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IEmailAddress">
    <w:name w:val="BI_Email_Address"/>
    <w:basedOn w:val="a"/>
    <w:next w:val="a"/>
    <w:rsid w:val="00362323"/>
    <w:pPr>
      <w:widowControl/>
      <w:wordWrap/>
      <w:autoSpaceDE/>
      <w:autoSpaceDN/>
      <w:spacing w:after="200" w:line="480" w:lineRule="auto"/>
    </w:pPr>
    <w:rPr>
      <w:rFonts w:ascii="New York" w:hAnsi="New York" w:cs="Times New Roman"/>
      <w:kern w:val="0"/>
      <w:szCs w:val="20"/>
      <w:lang w:eastAsia="en-US"/>
    </w:rPr>
  </w:style>
  <w:style w:type="paragraph" w:customStyle="1" w:styleId="TAMainText">
    <w:name w:val="TA_Main_Text"/>
    <w:basedOn w:val="a"/>
    <w:link w:val="TAMainTextChar"/>
    <w:rsid w:val="00362323"/>
    <w:pPr>
      <w:widowControl/>
      <w:wordWrap/>
      <w:autoSpaceDE/>
      <w:autoSpaceDN/>
      <w:spacing w:after="0" w:line="480" w:lineRule="auto"/>
      <w:ind w:firstLine="202"/>
    </w:pPr>
    <w:rPr>
      <w:rFonts w:ascii="New York" w:hAnsi="New York" w:cs="Times New Roman"/>
      <w:kern w:val="0"/>
      <w:szCs w:val="20"/>
      <w:lang w:eastAsia="en-US"/>
    </w:rPr>
  </w:style>
  <w:style w:type="paragraph" w:customStyle="1" w:styleId="BDAbstract">
    <w:name w:val="BD_Abstract"/>
    <w:basedOn w:val="a"/>
    <w:next w:val="TAMainText"/>
    <w:rsid w:val="00362323"/>
    <w:pPr>
      <w:widowControl/>
      <w:wordWrap/>
      <w:autoSpaceDE/>
      <w:autoSpaceDN/>
      <w:spacing w:before="360" w:after="360" w:line="480" w:lineRule="auto"/>
    </w:pPr>
    <w:rPr>
      <w:rFonts w:ascii="New York" w:hAnsi="New York" w:cs="Times New Roman"/>
      <w:kern w:val="0"/>
      <w:szCs w:val="20"/>
      <w:lang w:eastAsia="en-US"/>
    </w:rPr>
  </w:style>
  <w:style w:type="character" w:customStyle="1" w:styleId="TAMainTextChar">
    <w:name w:val="TA_Main_Text Char"/>
    <w:basedOn w:val="a0"/>
    <w:link w:val="TAMainText"/>
    <w:rsid w:val="00362323"/>
    <w:rPr>
      <w:rFonts w:ascii="New York" w:hAnsi="New York" w:cs="Times New Roman"/>
      <w:kern w:val="0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rsid w:val="005704E2"/>
    <w:pPr>
      <w:widowControl/>
      <w:wordWrap/>
      <w:autoSpaceDE/>
      <w:autoSpaceDN/>
      <w:spacing w:after="200" w:line="480" w:lineRule="auto"/>
    </w:pPr>
    <w:rPr>
      <w:rFonts w:ascii="New York" w:hAnsi="New York" w:cs="Times New Roman"/>
      <w:kern w:val="0"/>
      <w:szCs w:val="20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3D674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D674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46B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46B94"/>
  </w:style>
  <w:style w:type="paragraph" w:styleId="a5">
    <w:name w:val="footer"/>
    <w:basedOn w:val="a"/>
    <w:link w:val="Char1"/>
    <w:uiPriority w:val="99"/>
    <w:unhideWhenUsed/>
    <w:rsid w:val="00B46B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46B94"/>
  </w:style>
  <w:style w:type="character" w:customStyle="1" w:styleId="1Char">
    <w:name w:val="제목 1 Char"/>
    <w:basedOn w:val="a0"/>
    <w:link w:val="1"/>
    <w:uiPriority w:val="9"/>
    <w:rsid w:val="00A34B0A"/>
    <w:rPr>
      <w:rFonts w:ascii="굴림" w:eastAsia="굴림" w:hAnsi="굴림" w:cs="굴림"/>
      <w:b/>
      <w:bCs/>
      <w:kern w:val="36"/>
      <w:sz w:val="48"/>
      <w:szCs w:val="48"/>
    </w:rPr>
  </w:style>
  <w:style w:type="character" w:styleId="a6">
    <w:name w:val="annotation reference"/>
    <w:basedOn w:val="a0"/>
    <w:uiPriority w:val="99"/>
    <w:semiHidden/>
    <w:unhideWhenUsed/>
    <w:rsid w:val="00A34B0A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34B0A"/>
    <w:pPr>
      <w:widowControl/>
      <w:wordWrap/>
      <w:autoSpaceDE/>
      <w:autoSpaceDN/>
      <w:spacing w:after="200" w:line="240" w:lineRule="auto"/>
      <w:jc w:val="left"/>
    </w:pPr>
    <w:rPr>
      <w:rFonts w:ascii="New York" w:hAnsi="New York" w:cs="Times New Roman"/>
      <w:kern w:val="0"/>
      <w:szCs w:val="20"/>
      <w:lang w:eastAsia="en-US"/>
    </w:rPr>
  </w:style>
  <w:style w:type="character" w:customStyle="1" w:styleId="Char2">
    <w:name w:val="메모 텍스트 Char"/>
    <w:basedOn w:val="a0"/>
    <w:link w:val="a7"/>
    <w:uiPriority w:val="99"/>
    <w:semiHidden/>
    <w:rsid w:val="00A34B0A"/>
    <w:rPr>
      <w:rFonts w:ascii="New York" w:hAnsi="New York" w:cs="Times New Roman"/>
      <w:kern w:val="0"/>
      <w:szCs w:val="20"/>
      <w:lang w:eastAsia="en-US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061CF"/>
    <w:pPr>
      <w:widowControl w:val="0"/>
      <w:wordWrap w:val="0"/>
      <w:autoSpaceDE w:val="0"/>
      <w:autoSpaceDN w:val="0"/>
      <w:spacing w:after="160" w:line="259" w:lineRule="auto"/>
    </w:pPr>
    <w:rPr>
      <w:rFonts w:asciiTheme="minorHAnsi" w:hAnsiTheme="minorHAnsi" w:cstheme="minorBidi"/>
      <w:b/>
      <w:bCs/>
      <w:kern w:val="2"/>
      <w:szCs w:val="22"/>
      <w:lang w:eastAsia="ko-KR"/>
    </w:rPr>
  </w:style>
  <w:style w:type="character" w:customStyle="1" w:styleId="Char3">
    <w:name w:val="메모 주제 Char"/>
    <w:basedOn w:val="Char2"/>
    <w:link w:val="a8"/>
    <w:uiPriority w:val="99"/>
    <w:semiHidden/>
    <w:rsid w:val="00D061CF"/>
    <w:rPr>
      <w:rFonts w:ascii="New York" w:hAnsi="New York" w:cs="Times New Roman"/>
      <w:b/>
      <w:bCs/>
      <w:kern w:val="0"/>
      <w:szCs w:val="20"/>
      <w:lang w:eastAsia="en-US"/>
    </w:rPr>
  </w:style>
  <w:style w:type="character" w:customStyle="1" w:styleId="2Char">
    <w:name w:val="제목 2 Char"/>
    <w:basedOn w:val="a0"/>
    <w:link w:val="2"/>
    <w:uiPriority w:val="9"/>
    <w:rsid w:val="008255F2"/>
    <w:rPr>
      <w:rFonts w:asciiTheme="majorHAnsi" w:eastAsiaTheme="majorEastAsia" w:hAnsiTheme="majorHAnsi" w:cstheme="majorBidi"/>
    </w:rPr>
  </w:style>
  <w:style w:type="character" w:styleId="a9">
    <w:name w:val="Emphasis"/>
    <w:basedOn w:val="a0"/>
    <w:uiPriority w:val="20"/>
    <w:qFormat/>
    <w:rsid w:val="008255F2"/>
    <w:rPr>
      <w:i/>
      <w:iCs/>
    </w:rPr>
  </w:style>
  <w:style w:type="character" w:styleId="aa">
    <w:name w:val="Hyperlink"/>
    <w:basedOn w:val="a0"/>
    <w:uiPriority w:val="99"/>
    <w:semiHidden/>
    <w:unhideWhenUsed/>
    <w:rsid w:val="008255F2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27381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73816"/>
    <w:rPr>
      <w:rFonts w:ascii="맑은 고딕" w:eastAsia="맑은 고딕" w:hAnsi="맑은 고딕"/>
      <w:noProof/>
    </w:rPr>
  </w:style>
  <w:style w:type="character" w:customStyle="1" w:styleId="st1">
    <w:name w:val="st1"/>
    <w:basedOn w:val="a0"/>
    <w:rsid w:val="00AD1435"/>
  </w:style>
  <w:style w:type="paragraph" w:styleId="ab">
    <w:name w:val="List Paragraph"/>
    <w:basedOn w:val="a"/>
    <w:uiPriority w:val="34"/>
    <w:qFormat/>
    <w:rsid w:val="00B40E01"/>
    <w:pPr>
      <w:ind w:leftChars="400" w:left="800"/>
    </w:pPr>
  </w:style>
  <w:style w:type="paragraph" w:customStyle="1" w:styleId="ac">
    <w:name w:val="바탕글"/>
    <w:basedOn w:val="a"/>
    <w:rsid w:val="00197DFC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9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E6D469-0355-41E8-A8C2-C55B70EF6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HW</dc:creator>
  <cp:keywords/>
  <dc:description/>
  <cp:lastModifiedBy>Bong Geun Chung</cp:lastModifiedBy>
  <cp:revision>13</cp:revision>
  <dcterms:created xsi:type="dcterms:W3CDTF">2020-10-08T03:27:00Z</dcterms:created>
  <dcterms:modified xsi:type="dcterms:W3CDTF">2020-10-11T03:09:00Z</dcterms:modified>
</cp:coreProperties>
</file>